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091EB" w14:textId="77777777" w:rsidR="003A19F1" w:rsidRPr="00BD69F8" w:rsidRDefault="003A19F1" w:rsidP="003A19F1">
      <w:pPr>
        <w:ind w:right="810"/>
        <w:rPr>
          <w:b/>
          <w:bCs/>
          <w:sz w:val="22"/>
          <w:szCs w:val="22"/>
        </w:rPr>
      </w:pPr>
      <w:r w:rsidRPr="00BD69F8">
        <w:rPr>
          <w:b/>
          <w:bCs/>
          <w:sz w:val="22"/>
          <w:szCs w:val="22"/>
        </w:rPr>
        <w:t>Supplementary Information – Survey Questions</w:t>
      </w:r>
    </w:p>
    <w:p w14:paraId="635AEBFD" w14:textId="77777777" w:rsidR="003A19F1" w:rsidRPr="008C1BB0" w:rsidRDefault="003A19F1" w:rsidP="003A19F1">
      <w:pPr>
        <w:rPr>
          <w:color w:val="000000"/>
          <w:sz w:val="22"/>
          <w:szCs w:val="22"/>
        </w:rPr>
      </w:pPr>
    </w:p>
    <w:p w14:paraId="321C406C" w14:textId="77777777" w:rsidR="003A19F1" w:rsidRPr="00BD69F8" w:rsidRDefault="003A19F1" w:rsidP="003A19F1">
      <w:pPr>
        <w:pStyle w:val="NormalWeb"/>
        <w:spacing w:before="0" w:beforeAutospacing="0" w:after="0" w:afterAutospacing="0"/>
        <w:ind w:left="720"/>
        <w:rPr>
          <w:rFonts w:eastAsia="Times New Roman"/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>1. State whether or not you agree with each statement (</w:t>
      </w:r>
      <w:r w:rsidRPr="00BD69F8">
        <w:rPr>
          <w:rFonts w:eastAsia="Times New Roman"/>
          <w:b/>
          <w:bCs/>
          <w:color w:val="000000"/>
          <w:sz w:val="20"/>
          <w:szCs w:val="20"/>
        </w:rPr>
        <w:t>Agree, Disagree, Uncertain)</w:t>
      </w:r>
      <w:r w:rsidRPr="00BD69F8">
        <w:rPr>
          <w:b/>
          <w:bCs/>
          <w:color w:val="000000"/>
          <w:sz w:val="20"/>
          <w:szCs w:val="20"/>
        </w:rPr>
        <w:t>:</w:t>
      </w:r>
    </w:p>
    <w:p w14:paraId="00E03E37" w14:textId="77777777" w:rsidR="003A19F1" w:rsidRPr="00BD69F8" w:rsidRDefault="003A19F1" w:rsidP="003A19F1">
      <w:pPr>
        <w:pStyle w:val="NormalWeb"/>
        <w:spacing w:before="0" w:beforeAutospacing="0" w:after="0" w:afterAutospacing="0"/>
        <w:ind w:left="1440"/>
        <w:rPr>
          <w:rFonts w:eastAsia="Times New Roman"/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1a. </w:t>
      </w:r>
      <w:r w:rsidRPr="00BD69F8">
        <w:rPr>
          <w:rFonts w:eastAsia="Times New Roman"/>
          <w:color w:val="000000"/>
          <w:sz w:val="20"/>
          <w:szCs w:val="20"/>
        </w:rPr>
        <w:t xml:space="preserve">If a deer tick is attached for less than 24 </w:t>
      </w:r>
      <w:proofErr w:type="gramStart"/>
      <w:r w:rsidRPr="00BD69F8">
        <w:rPr>
          <w:rFonts w:eastAsia="Times New Roman"/>
          <w:color w:val="000000"/>
          <w:sz w:val="20"/>
          <w:szCs w:val="20"/>
        </w:rPr>
        <w:t>hours</w:t>
      </w:r>
      <w:proofErr w:type="gramEnd"/>
      <w:r w:rsidRPr="00BD69F8">
        <w:rPr>
          <w:rFonts w:eastAsia="Times New Roman"/>
          <w:color w:val="000000"/>
          <w:sz w:val="20"/>
          <w:szCs w:val="20"/>
        </w:rPr>
        <w:t xml:space="preserve"> it is unlikely to transmit Lyme disease-causing bacteria to humans.</w:t>
      </w:r>
    </w:p>
    <w:p w14:paraId="35BF6254" w14:textId="77777777" w:rsidR="003A19F1" w:rsidRPr="00BD69F8" w:rsidRDefault="003A19F1" w:rsidP="003A19F1">
      <w:pPr>
        <w:pStyle w:val="NormalWeb"/>
        <w:spacing w:before="0" w:beforeAutospacing="0" w:after="0" w:afterAutospacing="0"/>
        <w:ind w:left="1440"/>
        <w:rPr>
          <w:rFonts w:eastAsiaTheme="minorEastAsia"/>
          <w:color w:val="000000"/>
          <w:sz w:val="20"/>
          <w:szCs w:val="20"/>
        </w:rPr>
      </w:pPr>
      <w:r w:rsidRPr="00BD69F8">
        <w:rPr>
          <w:rFonts w:eastAsia="Times New Roman"/>
          <w:color w:val="000000"/>
          <w:sz w:val="20"/>
          <w:szCs w:val="20"/>
        </w:rPr>
        <w:t xml:space="preserve">1b. </w:t>
      </w:r>
      <w:r w:rsidRPr="00BD69F8">
        <w:rPr>
          <w:rFonts w:eastAsiaTheme="minorEastAsia"/>
          <w:color w:val="000000"/>
          <w:sz w:val="20"/>
          <w:szCs w:val="20"/>
        </w:rPr>
        <w:t>Skin repellents that contain the chemical DEET are safe to use on children when used according to product directions.</w:t>
      </w:r>
    </w:p>
    <w:p w14:paraId="0A2BF9A7" w14:textId="77777777" w:rsidR="003A19F1" w:rsidRPr="00BD69F8" w:rsidRDefault="003A19F1" w:rsidP="003A19F1">
      <w:pPr>
        <w:pStyle w:val="NormalWeb"/>
        <w:spacing w:before="0" w:beforeAutospacing="0" w:after="0" w:afterAutospacing="0"/>
        <w:ind w:left="1440"/>
        <w:rPr>
          <w:rFonts w:eastAsiaTheme="minorEastAsia"/>
          <w:color w:val="000000"/>
          <w:sz w:val="20"/>
          <w:szCs w:val="20"/>
        </w:rPr>
      </w:pPr>
      <w:r w:rsidRPr="00BD69F8">
        <w:rPr>
          <w:rFonts w:eastAsiaTheme="minorEastAsia"/>
          <w:color w:val="000000"/>
          <w:sz w:val="20"/>
          <w:szCs w:val="20"/>
        </w:rPr>
        <w:t>1c. You should always ask your doctor for a full course of antibiotics after receiving a tick bite even if you do not know how long the tick was attached or if the tick was infected with Lyme bacteria.</w:t>
      </w:r>
    </w:p>
    <w:p w14:paraId="54151F09" w14:textId="77777777" w:rsidR="003A19F1" w:rsidRPr="00BD69F8" w:rsidRDefault="003A19F1" w:rsidP="003A19F1">
      <w:pPr>
        <w:pStyle w:val="NormalWeb"/>
        <w:spacing w:before="0" w:beforeAutospacing="0" w:after="0" w:afterAutospacing="0"/>
        <w:rPr>
          <w:rFonts w:eastAsiaTheme="minorEastAsia"/>
          <w:color w:val="000000"/>
          <w:sz w:val="20"/>
          <w:szCs w:val="20"/>
        </w:rPr>
      </w:pPr>
    </w:p>
    <w:p w14:paraId="49546BEB" w14:textId="69D2CAC4" w:rsidR="003A19F1" w:rsidRPr="00983FDF" w:rsidRDefault="003A19F1" w:rsidP="00983FDF">
      <w:pPr>
        <w:pStyle w:val="ListParagraph"/>
        <w:numPr>
          <w:ilvl w:val="0"/>
          <w:numId w:val="3"/>
        </w:numPr>
        <w:rPr>
          <w:b/>
          <w:bCs/>
          <w:sz w:val="20"/>
          <w:szCs w:val="20"/>
        </w:rPr>
      </w:pPr>
      <w:r w:rsidRPr="00983FDF">
        <w:rPr>
          <w:b/>
          <w:bCs/>
          <w:color w:val="000000"/>
          <w:sz w:val="20"/>
          <w:szCs w:val="20"/>
        </w:rPr>
        <w:t>Rate how likely you are to trust Lyme disease prevention information that comes from the following sources? (</w:t>
      </w:r>
      <w:r w:rsidRPr="00983FDF">
        <w:rPr>
          <w:color w:val="000000"/>
          <w:sz w:val="20"/>
          <w:szCs w:val="20"/>
        </w:rPr>
        <w:t>Very likely, Somewhat likely, Not that likely, Not at all likely</w:t>
      </w:r>
      <w:r w:rsidRPr="00983FDF">
        <w:rPr>
          <w:b/>
          <w:bCs/>
          <w:color w:val="000000"/>
          <w:sz w:val="20"/>
          <w:szCs w:val="20"/>
        </w:rPr>
        <w:t>):</w:t>
      </w:r>
    </w:p>
    <w:p w14:paraId="46BCF36F" w14:textId="77777777" w:rsidR="003A19F1" w:rsidRPr="00BD69F8" w:rsidRDefault="003A19F1" w:rsidP="003A19F1">
      <w:pPr>
        <w:ind w:left="720" w:firstLine="720"/>
        <w:rPr>
          <w:sz w:val="20"/>
          <w:szCs w:val="20"/>
        </w:rPr>
      </w:pPr>
      <w:r w:rsidRPr="00BD69F8">
        <w:rPr>
          <w:color w:val="000000"/>
          <w:sz w:val="20"/>
          <w:szCs w:val="20"/>
        </w:rPr>
        <w:t>Personal physician</w:t>
      </w:r>
    </w:p>
    <w:p w14:paraId="59D3B3BA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Close friend or family</w:t>
      </w:r>
    </w:p>
    <w:p w14:paraId="29A2CE93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Online community forum</w:t>
      </w:r>
    </w:p>
    <w:p w14:paraId="65DB955F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WebMD or other Internet health site</w:t>
      </w:r>
    </w:p>
    <w:p w14:paraId="33FE51A7" w14:textId="77777777" w:rsidR="003A19F1" w:rsidRPr="00BD69F8" w:rsidRDefault="003A19F1" w:rsidP="003A19F1">
      <w:pPr>
        <w:ind w:left="720" w:firstLine="720"/>
        <w:rPr>
          <w:rFonts w:eastAsiaTheme="minorEastAsia"/>
          <w:color w:val="000000"/>
          <w:sz w:val="20"/>
          <w:szCs w:val="20"/>
        </w:rPr>
      </w:pPr>
      <w:r w:rsidRPr="00BD69F8">
        <w:rPr>
          <w:rFonts w:eastAsiaTheme="minorEastAsia"/>
          <w:color w:val="000000"/>
          <w:sz w:val="20"/>
          <w:szCs w:val="20"/>
        </w:rPr>
        <w:t>CDC or other government public health agency</w:t>
      </w:r>
    </w:p>
    <w:p w14:paraId="3E8F3BF9" w14:textId="77777777" w:rsidR="003A19F1" w:rsidRPr="00BD69F8" w:rsidRDefault="003A19F1" w:rsidP="003A19F1">
      <w:pPr>
        <w:ind w:left="720" w:firstLine="720"/>
        <w:rPr>
          <w:rFonts w:eastAsiaTheme="minorEastAsia"/>
          <w:color w:val="000000"/>
          <w:sz w:val="20"/>
          <w:szCs w:val="20"/>
        </w:rPr>
      </w:pPr>
      <w:r w:rsidRPr="00BD69F8">
        <w:rPr>
          <w:rFonts w:eastAsiaTheme="minorEastAsia"/>
          <w:color w:val="000000"/>
          <w:sz w:val="20"/>
          <w:szCs w:val="20"/>
        </w:rPr>
        <w:t>Acquaintance or a friend of a friend</w:t>
      </w:r>
    </w:p>
    <w:p w14:paraId="17FCA42A" w14:textId="77777777" w:rsidR="003A19F1" w:rsidRPr="00BD69F8" w:rsidRDefault="003A19F1" w:rsidP="003A19F1">
      <w:pPr>
        <w:ind w:left="720" w:firstLine="720"/>
        <w:rPr>
          <w:rFonts w:eastAsiaTheme="minorEastAsia"/>
          <w:color w:val="000000"/>
          <w:sz w:val="20"/>
          <w:szCs w:val="20"/>
        </w:rPr>
      </w:pPr>
      <w:r w:rsidRPr="00BD69F8">
        <w:rPr>
          <w:rFonts w:eastAsiaTheme="minorEastAsia"/>
          <w:color w:val="000000"/>
          <w:sz w:val="20"/>
          <w:szCs w:val="20"/>
        </w:rPr>
        <w:t>Pest control company</w:t>
      </w:r>
    </w:p>
    <w:p w14:paraId="52329787" w14:textId="77777777" w:rsidR="003A19F1" w:rsidRPr="00BD69F8" w:rsidRDefault="003A19F1" w:rsidP="003A19F1">
      <w:pPr>
        <w:rPr>
          <w:rFonts w:eastAsiaTheme="minorEastAsia"/>
          <w:color w:val="000000"/>
          <w:sz w:val="20"/>
          <w:szCs w:val="20"/>
        </w:rPr>
      </w:pPr>
    </w:p>
    <w:p w14:paraId="79EBFFB0" w14:textId="1A83E24E" w:rsidR="003A19F1" w:rsidRPr="00983FDF" w:rsidRDefault="003A19F1" w:rsidP="00983FDF">
      <w:pPr>
        <w:pStyle w:val="ListParagraph"/>
        <w:numPr>
          <w:ilvl w:val="0"/>
          <w:numId w:val="3"/>
        </w:numPr>
        <w:rPr>
          <w:b/>
          <w:bCs/>
          <w:sz w:val="20"/>
          <w:szCs w:val="20"/>
        </w:rPr>
      </w:pPr>
      <w:r w:rsidRPr="00983FDF">
        <w:rPr>
          <w:b/>
          <w:bCs/>
          <w:color w:val="000000"/>
          <w:sz w:val="20"/>
          <w:szCs w:val="20"/>
        </w:rPr>
        <w:t xml:space="preserve">In the last year, have you actively sought out information about ticks or preventing Lyme disease? </w:t>
      </w:r>
    </w:p>
    <w:p w14:paraId="6DBD077C" w14:textId="77777777" w:rsidR="003A19F1" w:rsidRPr="00BD69F8" w:rsidRDefault="003A19F1" w:rsidP="003A19F1">
      <w:pPr>
        <w:pStyle w:val="ListParagraph"/>
        <w:ind w:firstLine="720"/>
        <w:rPr>
          <w:sz w:val="20"/>
          <w:szCs w:val="20"/>
        </w:rPr>
      </w:pPr>
      <w:r w:rsidRPr="00BD69F8">
        <w:rPr>
          <w:color w:val="000000"/>
          <w:sz w:val="20"/>
          <w:szCs w:val="20"/>
        </w:rPr>
        <w:t>Yes, No</w:t>
      </w:r>
    </w:p>
    <w:p w14:paraId="07D50654" w14:textId="77777777" w:rsidR="003A19F1" w:rsidRPr="00BD69F8" w:rsidRDefault="003A19F1" w:rsidP="003A19F1">
      <w:pPr>
        <w:pStyle w:val="ListParagraph"/>
        <w:rPr>
          <w:b/>
          <w:bCs/>
          <w:sz w:val="20"/>
          <w:szCs w:val="20"/>
        </w:rPr>
      </w:pPr>
    </w:p>
    <w:p w14:paraId="126075BF" w14:textId="77777777" w:rsidR="003A19F1" w:rsidRPr="00BD69F8" w:rsidRDefault="003A19F1" w:rsidP="00983FDF">
      <w:pPr>
        <w:pStyle w:val="ListParagraph"/>
        <w:numPr>
          <w:ilvl w:val="0"/>
          <w:numId w:val="3"/>
        </w:numPr>
        <w:rPr>
          <w:b/>
          <w:bCs/>
          <w:sz w:val="20"/>
          <w:szCs w:val="20"/>
        </w:rPr>
      </w:pPr>
      <w:r w:rsidRPr="00BD69F8">
        <w:rPr>
          <w:b/>
          <w:bCs/>
          <w:sz w:val="20"/>
          <w:szCs w:val="20"/>
        </w:rPr>
        <w:t>Where did you go FIRST to access information about ticks or preventing Lyme disease?</w:t>
      </w:r>
    </w:p>
    <w:p w14:paraId="1991E0D4" w14:textId="77777777" w:rsidR="003A19F1" w:rsidRPr="00BD69F8" w:rsidRDefault="003A19F1" w:rsidP="003A19F1">
      <w:pPr>
        <w:ind w:left="720" w:firstLine="720"/>
        <w:rPr>
          <w:sz w:val="20"/>
          <w:szCs w:val="20"/>
        </w:rPr>
      </w:pPr>
      <w:r w:rsidRPr="00BD69F8">
        <w:rPr>
          <w:sz w:val="20"/>
          <w:szCs w:val="20"/>
        </w:rPr>
        <w:t xml:space="preserve">Personal physician                              </w:t>
      </w:r>
    </w:p>
    <w:p w14:paraId="0C6AE096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 xml:space="preserve">Web MD or other Internet health website        </w:t>
      </w:r>
    </w:p>
    <w:p w14:paraId="7B369D7A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 xml:space="preserve">Entomology website                               </w:t>
      </w:r>
    </w:p>
    <w:p w14:paraId="794439FE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 xml:space="preserve">CDC or other government public health agency    </w:t>
      </w:r>
    </w:p>
    <w:p w14:paraId="4971BC09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 xml:space="preserve">Friend/neighbor/family member                   </w:t>
      </w:r>
    </w:p>
    <w:p w14:paraId="2B477B5D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 xml:space="preserve">Online forum or social media group               </w:t>
      </w:r>
    </w:p>
    <w:p w14:paraId="70546D4F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>University scientists and academic tick resources</w:t>
      </w:r>
    </w:p>
    <w:p w14:paraId="71F25753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 xml:space="preserve">Google search                                   </w:t>
      </w:r>
    </w:p>
    <w:p w14:paraId="790CED15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 xml:space="preserve">Lyme disease advocacy organizations                               </w:t>
      </w:r>
    </w:p>
    <w:p w14:paraId="7FF0280D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 xml:space="preserve">Homeopathic practitioners and resources          </w:t>
      </w:r>
    </w:p>
    <w:p w14:paraId="3B3D6A71" w14:textId="77777777" w:rsidR="003A19F1" w:rsidRPr="00BD69F8" w:rsidRDefault="003A19F1" w:rsidP="003A19F1">
      <w:pPr>
        <w:pStyle w:val="ListParagraph"/>
        <w:ind w:left="1440"/>
        <w:rPr>
          <w:sz w:val="20"/>
          <w:szCs w:val="20"/>
        </w:rPr>
      </w:pPr>
      <w:r w:rsidRPr="00BD69F8">
        <w:rPr>
          <w:sz w:val="20"/>
          <w:szCs w:val="20"/>
        </w:rPr>
        <w:t>Veterinarian</w:t>
      </w:r>
    </w:p>
    <w:p w14:paraId="3E29444C" w14:textId="77777777" w:rsidR="003A19F1" w:rsidRPr="00BD69F8" w:rsidRDefault="003A19F1" w:rsidP="003A19F1">
      <w:pPr>
        <w:rPr>
          <w:sz w:val="20"/>
          <w:szCs w:val="20"/>
        </w:rPr>
      </w:pPr>
    </w:p>
    <w:p w14:paraId="502DE9E1" w14:textId="77777777" w:rsidR="003A19F1" w:rsidRPr="00BD69F8" w:rsidRDefault="003A19F1" w:rsidP="00983FDF">
      <w:pPr>
        <w:pStyle w:val="ListParagraph"/>
        <w:numPr>
          <w:ilvl w:val="0"/>
          <w:numId w:val="3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>In the last year, how many times have you clicked on a web link that was shared with you via social media or by email about ticks or Lyme disease prevention?</w:t>
      </w:r>
    </w:p>
    <w:p w14:paraId="0C724784" w14:textId="77777777" w:rsidR="003A19F1" w:rsidRPr="00BD69F8" w:rsidRDefault="003A19F1" w:rsidP="003A19F1">
      <w:pPr>
        <w:pStyle w:val="ListParagraph"/>
        <w:ind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0, 1, 2, 3-5, 5-10, more than 10</w:t>
      </w:r>
    </w:p>
    <w:p w14:paraId="172E4036" w14:textId="77777777" w:rsidR="003A19F1" w:rsidRPr="00BD69F8" w:rsidRDefault="003A19F1" w:rsidP="003A19F1">
      <w:pPr>
        <w:rPr>
          <w:color w:val="000000"/>
          <w:sz w:val="20"/>
          <w:szCs w:val="20"/>
        </w:rPr>
      </w:pPr>
    </w:p>
    <w:p w14:paraId="6462265D" w14:textId="77777777" w:rsidR="003A19F1" w:rsidRPr="00BD69F8" w:rsidRDefault="003A19F1" w:rsidP="00983FDF">
      <w:pPr>
        <w:pStyle w:val="ListParagraph"/>
        <w:numPr>
          <w:ilvl w:val="0"/>
          <w:numId w:val="3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>Did you ever share any of the web links that were shared with you?</w:t>
      </w:r>
    </w:p>
    <w:p w14:paraId="2466BA51" w14:textId="77777777" w:rsidR="003A19F1" w:rsidRPr="00BD69F8" w:rsidRDefault="003A19F1" w:rsidP="003A19F1">
      <w:pPr>
        <w:pStyle w:val="ListParagraph"/>
        <w:ind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Yes, No</w:t>
      </w:r>
    </w:p>
    <w:p w14:paraId="14068AEC" w14:textId="77777777" w:rsidR="003A19F1" w:rsidRPr="00BD69F8" w:rsidRDefault="003A19F1" w:rsidP="003A19F1">
      <w:pPr>
        <w:pStyle w:val="ListParagraph"/>
        <w:ind w:firstLine="720"/>
        <w:rPr>
          <w:color w:val="000000"/>
          <w:sz w:val="20"/>
          <w:szCs w:val="20"/>
        </w:rPr>
      </w:pPr>
    </w:p>
    <w:p w14:paraId="5A0C3CE0" w14:textId="77777777" w:rsidR="003A19F1" w:rsidRPr="00BD69F8" w:rsidRDefault="003A19F1" w:rsidP="00983FDF">
      <w:pPr>
        <w:pStyle w:val="ListParagraph"/>
        <w:numPr>
          <w:ilvl w:val="0"/>
          <w:numId w:val="3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>Rate your knowledge about Lyme disease treatment and/or diagnosis</w:t>
      </w:r>
    </w:p>
    <w:p w14:paraId="22883F9C" w14:textId="77777777" w:rsidR="003A19F1" w:rsidRPr="00BD69F8" w:rsidRDefault="003A19F1" w:rsidP="003A19F1">
      <w:pPr>
        <w:pStyle w:val="ListParagraph"/>
        <w:ind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"I know more than most people"                               </w:t>
      </w:r>
    </w:p>
    <w:p w14:paraId="5FFCFC2B" w14:textId="77777777" w:rsidR="003A19F1" w:rsidRPr="00BD69F8" w:rsidRDefault="003A19F1" w:rsidP="003A19F1">
      <w:pPr>
        <w:pStyle w:val="ListParagraph"/>
        <w:ind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"I know about as much as most people"                        </w:t>
      </w:r>
    </w:p>
    <w:p w14:paraId="0762D5D1" w14:textId="77777777" w:rsidR="003A19F1" w:rsidRPr="00BD69F8" w:rsidRDefault="003A19F1" w:rsidP="003A19F1">
      <w:pPr>
        <w:pStyle w:val="ListParagraph"/>
        <w:ind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"I know less than most people"                               </w:t>
      </w:r>
    </w:p>
    <w:p w14:paraId="75B15E62" w14:textId="77777777" w:rsidR="003A19F1" w:rsidRPr="00BD69F8" w:rsidRDefault="003A19F1" w:rsidP="003A19F1">
      <w:pPr>
        <w:pStyle w:val="ListParagraph"/>
        <w:ind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"I do not know about Lyme disease treatment and/or diagnosis"</w:t>
      </w:r>
    </w:p>
    <w:p w14:paraId="307EBCEE" w14:textId="77777777" w:rsidR="003A19F1" w:rsidRPr="00BD69F8" w:rsidRDefault="003A19F1" w:rsidP="003A19F1">
      <w:pPr>
        <w:rPr>
          <w:color w:val="000000"/>
          <w:sz w:val="20"/>
          <w:szCs w:val="20"/>
        </w:rPr>
      </w:pPr>
    </w:p>
    <w:p w14:paraId="0922BC86" w14:textId="77777777" w:rsidR="003A19F1" w:rsidRPr="00BD69F8" w:rsidRDefault="003A19F1" w:rsidP="003A19F1">
      <w:pPr>
        <w:rPr>
          <w:color w:val="000000"/>
          <w:sz w:val="20"/>
          <w:szCs w:val="20"/>
        </w:rPr>
      </w:pPr>
    </w:p>
    <w:p w14:paraId="14A70DCA" w14:textId="77777777" w:rsidR="003A19F1" w:rsidRPr="00BD69F8" w:rsidRDefault="003A19F1" w:rsidP="003A19F1">
      <w:pPr>
        <w:pStyle w:val="ListParagraph"/>
        <w:numPr>
          <w:ilvl w:val="0"/>
          <w:numId w:val="2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>Rate your knowledge about Lyme disease prevention</w:t>
      </w:r>
    </w:p>
    <w:p w14:paraId="67C8BF32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"I know more than most people"                </w:t>
      </w:r>
    </w:p>
    <w:p w14:paraId="1B5BBF94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"I know about as much as most people"        </w:t>
      </w:r>
    </w:p>
    <w:p w14:paraId="29D13F26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"I know less than most people"               </w:t>
      </w:r>
    </w:p>
    <w:p w14:paraId="5B7058FD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 "I do not know about Lyme disease prevention"</w:t>
      </w:r>
    </w:p>
    <w:p w14:paraId="0012C6FE" w14:textId="77777777" w:rsidR="003A19F1" w:rsidRPr="00BD69F8" w:rsidRDefault="003A19F1" w:rsidP="003A19F1">
      <w:pPr>
        <w:rPr>
          <w:color w:val="000000"/>
          <w:sz w:val="20"/>
          <w:szCs w:val="20"/>
        </w:rPr>
      </w:pPr>
    </w:p>
    <w:p w14:paraId="6B68B305" w14:textId="77777777" w:rsidR="003A19F1" w:rsidRPr="00BD69F8" w:rsidRDefault="003A19F1" w:rsidP="003A19F1">
      <w:pPr>
        <w:pStyle w:val="ListParagraph"/>
        <w:numPr>
          <w:ilvl w:val="0"/>
          <w:numId w:val="2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 xml:space="preserve">How often do you use social media websites (e.g., Facebook, Instagram, Twitter, Snapchat, </w:t>
      </w:r>
      <w:proofErr w:type="gramStart"/>
      <w:r w:rsidRPr="00BD69F8">
        <w:rPr>
          <w:b/>
          <w:bCs/>
          <w:color w:val="000000"/>
          <w:sz w:val="20"/>
          <w:szCs w:val="20"/>
        </w:rPr>
        <w:t>etc.)</w:t>
      </w:r>
      <w:proofErr w:type="gramEnd"/>
    </w:p>
    <w:p w14:paraId="2AA8C23A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Several times daily              </w:t>
      </w:r>
    </w:p>
    <w:p w14:paraId="272FF27B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Once daily                     </w:t>
      </w:r>
    </w:p>
    <w:p w14:paraId="75761021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A few times a week                </w:t>
      </w:r>
    </w:p>
    <w:p w14:paraId="4D55ABB6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Once or a few times per month    </w:t>
      </w:r>
    </w:p>
    <w:p w14:paraId="6AA94A58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Less than once per month         </w:t>
      </w:r>
    </w:p>
    <w:p w14:paraId="7B95FB04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I never use social media websites</w:t>
      </w:r>
    </w:p>
    <w:p w14:paraId="43CBBB9E" w14:textId="77777777" w:rsidR="003A19F1" w:rsidRPr="00BD69F8" w:rsidRDefault="003A19F1" w:rsidP="003A19F1">
      <w:pPr>
        <w:rPr>
          <w:color w:val="000000"/>
          <w:sz w:val="20"/>
          <w:szCs w:val="20"/>
        </w:rPr>
      </w:pPr>
    </w:p>
    <w:p w14:paraId="79E97D47" w14:textId="77777777" w:rsidR="003A19F1" w:rsidRPr="00BD69F8" w:rsidRDefault="003A19F1" w:rsidP="003A19F1">
      <w:pPr>
        <w:pStyle w:val="ListParagraph"/>
        <w:numPr>
          <w:ilvl w:val="0"/>
          <w:numId w:val="2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>Choose the TOP THREE things on which you would base your Lyme prevention decisions (1=most likely, 3=least likely.  You may only use each ranking once)</w:t>
      </w:r>
    </w:p>
    <w:p w14:paraId="0D7807AE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Public health experts </w:t>
      </w:r>
    </w:p>
    <w:p w14:paraId="50CB4D7D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Personal physician </w:t>
      </w:r>
    </w:p>
    <w:p w14:paraId="2268A5DB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Environment </w:t>
      </w:r>
    </w:p>
    <w:p w14:paraId="23AF7630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Natural or organic products </w:t>
      </w:r>
    </w:p>
    <w:p w14:paraId="1D55C8AF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Cost </w:t>
      </w:r>
    </w:p>
    <w:p w14:paraId="7F00B2B8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Opinions of friends/family </w:t>
      </w:r>
    </w:p>
    <w:p w14:paraId="58D5322E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Intuition</w:t>
      </w:r>
    </w:p>
    <w:p w14:paraId="05F2F9F0" w14:textId="77777777" w:rsidR="003A19F1" w:rsidRPr="00BD69F8" w:rsidRDefault="003A19F1" w:rsidP="003A19F1">
      <w:pPr>
        <w:rPr>
          <w:color w:val="000000"/>
          <w:sz w:val="20"/>
          <w:szCs w:val="20"/>
        </w:rPr>
      </w:pPr>
    </w:p>
    <w:p w14:paraId="556B1CE4" w14:textId="77777777" w:rsidR="003A19F1" w:rsidRPr="00BD69F8" w:rsidRDefault="003A19F1" w:rsidP="003A19F1">
      <w:pPr>
        <w:pStyle w:val="ListParagraph"/>
        <w:numPr>
          <w:ilvl w:val="0"/>
          <w:numId w:val="2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>Rate how likely you would be to click on a web link that aims to inform you about the following tick bite prevention measures (Very likely, Somewhat likely, Not that likely, Not at all likely):</w:t>
      </w:r>
    </w:p>
    <w:p w14:paraId="09403338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Performing bodily tick checks</w:t>
      </w:r>
    </w:p>
    <w:p w14:paraId="7EF99D64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Removing a tick from your body or pet</w:t>
      </w:r>
    </w:p>
    <w:p w14:paraId="4918126B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Choosing organic/all-natural tick repellents or yard sprays</w:t>
      </w:r>
    </w:p>
    <w:p w14:paraId="3B876DE9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Choosing synthetic (non-organic/non-natural) tick repellents or yard sprays</w:t>
      </w:r>
    </w:p>
    <w:p w14:paraId="559051B8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Targeting ticks on rodents in your yard</w:t>
      </w:r>
    </w:p>
    <w:p w14:paraId="1C9BE406" w14:textId="77777777" w:rsidR="003A19F1" w:rsidRPr="00BD69F8" w:rsidRDefault="003A19F1" w:rsidP="003A19F1">
      <w:pPr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Diagnosing or treating Lyme disease</w:t>
      </w:r>
    </w:p>
    <w:p w14:paraId="23878E67" w14:textId="77777777" w:rsidR="003A19F1" w:rsidRPr="00BD69F8" w:rsidRDefault="003A19F1" w:rsidP="003A19F1">
      <w:pPr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Finding a "Lyme-literate" doctor</w:t>
      </w:r>
    </w:p>
    <w:p w14:paraId="226EBF31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Identifying a tick</w:t>
      </w:r>
    </w:p>
    <w:p w14:paraId="0DA97001" w14:textId="77777777" w:rsidR="003A19F1" w:rsidRPr="00BD69F8" w:rsidRDefault="003A19F1" w:rsidP="003A19F1">
      <w:pPr>
        <w:ind w:left="720" w:firstLine="72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Wearing permethrin-treated tick-repellent clothing</w:t>
      </w:r>
    </w:p>
    <w:p w14:paraId="383A887E" w14:textId="77777777" w:rsidR="003A19F1" w:rsidRPr="00BD69F8" w:rsidRDefault="003A19F1" w:rsidP="003A19F1">
      <w:pPr>
        <w:rPr>
          <w:i/>
          <w:iCs/>
          <w:color w:val="000000"/>
          <w:sz w:val="20"/>
          <w:szCs w:val="20"/>
        </w:rPr>
      </w:pPr>
    </w:p>
    <w:p w14:paraId="3893111B" w14:textId="77777777" w:rsidR="003A19F1" w:rsidRPr="00BD69F8" w:rsidRDefault="003A19F1" w:rsidP="003A19F1">
      <w:pPr>
        <w:pStyle w:val="ListParagraph"/>
        <w:numPr>
          <w:ilvl w:val="0"/>
          <w:numId w:val="2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>How confident do you feel in your ability to protect yourself and your family from tick bites?</w:t>
      </w:r>
    </w:p>
    <w:p w14:paraId="7D040FA6" w14:textId="77777777" w:rsidR="003A19F1" w:rsidRPr="00BD69F8" w:rsidRDefault="003A19F1" w:rsidP="003A19F1">
      <w:pPr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Very confident</w:t>
      </w:r>
    </w:p>
    <w:p w14:paraId="1FD94127" w14:textId="77777777" w:rsidR="003A19F1" w:rsidRPr="00BD69F8" w:rsidRDefault="003A19F1" w:rsidP="003A19F1">
      <w:pPr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Somewhat confident</w:t>
      </w:r>
    </w:p>
    <w:p w14:paraId="6CA533BB" w14:textId="77777777" w:rsidR="003A19F1" w:rsidRPr="00BD69F8" w:rsidRDefault="003A19F1" w:rsidP="003A19F1">
      <w:pPr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Not that confident</w:t>
      </w:r>
    </w:p>
    <w:p w14:paraId="18BE807A" w14:textId="77777777" w:rsidR="003A19F1" w:rsidRPr="00BD69F8" w:rsidRDefault="003A19F1" w:rsidP="003A19F1">
      <w:pPr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Not at all confident</w:t>
      </w:r>
    </w:p>
    <w:p w14:paraId="5F537F64" w14:textId="77777777" w:rsidR="003A19F1" w:rsidRPr="00BD69F8" w:rsidRDefault="003A19F1" w:rsidP="003A19F1">
      <w:pPr>
        <w:ind w:left="1440"/>
        <w:rPr>
          <w:color w:val="000000"/>
          <w:sz w:val="20"/>
          <w:szCs w:val="20"/>
        </w:rPr>
      </w:pPr>
    </w:p>
    <w:p w14:paraId="214B0C93" w14:textId="77777777" w:rsidR="003A19F1" w:rsidRPr="00BD69F8" w:rsidRDefault="003A19F1" w:rsidP="003A19F1">
      <w:pPr>
        <w:pStyle w:val="ListParagraph"/>
        <w:numPr>
          <w:ilvl w:val="0"/>
          <w:numId w:val="2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>What is your gender?</w:t>
      </w:r>
    </w:p>
    <w:p w14:paraId="572E36CC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Female</w:t>
      </w:r>
    </w:p>
    <w:p w14:paraId="22F91052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Male</w:t>
      </w:r>
    </w:p>
    <w:p w14:paraId="47F3D5F5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Non-binary/Other</w:t>
      </w:r>
    </w:p>
    <w:p w14:paraId="13EDB587" w14:textId="77777777" w:rsidR="003A19F1" w:rsidRPr="00BD69F8" w:rsidRDefault="003A19F1" w:rsidP="003A19F1">
      <w:pPr>
        <w:rPr>
          <w:b/>
          <w:bCs/>
          <w:color w:val="000000"/>
          <w:sz w:val="20"/>
          <w:szCs w:val="20"/>
        </w:rPr>
      </w:pPr>
    </w:p>
    <w:p w14:paraId="2159B5E4" w14:textId="77777777" w:rsidR="003A19F1" w:rsidRPr="00BD69F8" w:rsidRDefault="003A19F1" w:rsidP="003A19F1">
      <w:pPr>
        <w:pStyle w:val="ListParagraph"/>
        <w:numPr>
          <w:ilvl w:val="0"/>
          <w:numId w:val="2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 xml:space="preserve">What is your age group? </w:t>
      </w:r>
    </w:p>
    <w:p w14:paraId="09A3A800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18-29       </w:t>
      </w:r>
    </w:p>
    <w:p w14:paraId="6670B601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30-39       </w:t>
      </w:r>
    </w:p>
    <w:p w14:paraId="0D033270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40-49     </w:t>
      </w:r>
    </w:p>
    <w:p w14:paraId="4EB29FA5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50-59       </w:t>
      </w:r>
    </w:p>
    <w:p w14:paraId="35A3562F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 xml:space="preserve">60-69       </w:t>
      </w:r>
    </w:p>
    <w:p w14:paraId="562E095D" w14:textId="77777777" w:rsidR="003A19F1" w:rsidRPr="00BD69F8" w:rsidRDefault="003A19F1" w:rsidP="003A19F1">
      <w:pPr>
        <w:pStyle w:val="ListParagraph"/>
        <w:ind w:left="1440"/>
        <w:rPr>
          <w:color w:val="000000"/>
          <w:sz w:val="20"/>
          <w:szCs w:val="20"/>
        </w:rPr>
      </w:pPr>
      <w:r w:rsidRPr="00BD69F8">
        <w:rPr>
          <w:color w:val="000000"/>
          <w:sz w:val="20"/>
          <w:szCs w:val="20"/>
        </w:rPr>
        <w:t>70 or older</w:t>
      </w:r>
    </w:p>
    <w:p w14:paraId="3F2A08C8" w14:textId="77777777" w:rsidR="003A19F1" w:rsidRPr="00BD69F8" w:rsidRDefault="003A19F1" w:rsidP="003A19F1">
      <w:pPr>
        <w:pStyle w:val="ListParagraph"/>
        <w:ind w:left="1080"/>
        <w:rPr>
          <w:b/>
          <w:bCs/>
          <w:color w:val="000000"/>
          <w:sz w:val="20"/>
          <w:szCs w:val="20"/>
        </w:rPr>
      </w:pPr>
    </w:p>
    <w:p w14:paraId="4A9FABE2" w14:textId="77777777" w:rsidR="003A19F1" w:rsidRPr="00BD69F8" w:rsidRDefault="003A19F1" w:rsidP="003A19F1">
      <w:pPr>
        <w:pStyle w:val="ListParagraph"/>
        <w:numPr>
          <w:ilvl w:val="0"/>
          <w:numId w:val="2"/>
        </w:numPr>
        <w:rPr>
          <w:b/>
          <w:bCs/>
          <w:color w:val="000000"/>
          <w:sz w:val="20"/>
          <w:szCs w:val="20"/>
        </w:rPr>
      </w:pPr>
      <w:r w:rsidRPr="00BD69F8">
        <w:rPr>
          <w:b/>
          <w:bCs/>
          <w:color w:val="000000"/>
          <w:sz w:val="20"/>
          <w:szCs w:val="20"/>
        </w:rPr>
        <w:t xml:space="preserve">Kindly enter your zip code so we can know where our survey data comes from. </w:t>
      </w:r>
    </w:p>
    <w:p w14:paraId="68E92F67" w14:textId="77777777" w:rsidR="00721D8E" w:rsidRDefault="00000000"/>
    <w:sectPr w:rsidR="00721D8E" w:rsidSect="00C33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5376A"/>
    <w:multiLevelType w:val="multilevel"/>
    <w:tmpl w:val="2F567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B92E1D"/>
    <w:multiLevelType w:val="hybridMultilevel"/>
    <w:tmpl w:val="B00EA776"/>
    <w:lvl w:ilvl="0" w:tplc="69EE4C32">
      <w:start w:val="2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85248A"/>
    <w:multiLevelType w:val="hybridMultilevel"/>
    <w:tmpl w:val="8F868094"/>
    <w:lvl w:ilvl="0" w:tplc="9B1AB364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7899977">
    <w:abstractNumId w:val="0"/>
  </w:num>
  <w:num w:numId="2" w16cid:durableId="1229726805">
    <w:abstractNumId w:val="2"/>
  </w:num>
  <w:num w:numId="3" w16cid:durableId="6412790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9F1"/>
    <w:rsid w:val="000C7E98"/>
    <w:rsid w:val="0014448C"/>
    <w:rsid w:val="003A19F1"/>
    <w:rsid w:val="008A3BA0"/>
    <w:rsid w:val="00983FDF"/>
    <w:rsid w:val="00C33540"/>
    <w:rsid w:val="00F34F91"/>
    <w:rsid w:val="00F4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4AA8E"/>
  <w15:chartTrackingRefBased/>
  <w15:docId w15:val="{0262BB88-D3D0-854D-A6C9-AC0EB44BE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9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9F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A19F1"/>
    <w:pPr>
      <w:spacing w:before="100" w:beforeAutospacing="1" w:after="100" w:afterAutospacing="1"/>
    </w:pPr>
    <w:rPr>
      <w:rFonts w:eastAsia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opsco</dc:creator>
  <cp:keywords/>
  <dc:description/>
  <cp:lastModifiedBy>Heather Kopsco</cp:lastModifiedBy>
  <cp:revision>2</cp:revision>
  <dcterms:created xsi:type="dcterms:W3CDTF">2022-07-25T17:11:00Z</dcterms:created>
  <dcterms:modified xsi:type="dcterms:W3CDTF">2022-07-25T17:11:00Z</dcterms:modified>
</cp:coreProperties>
</file>